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E61" w:rsidRPr="00404196" w:rsidRDefault="004D2E61" w:rsidP="0006405B">
      <w:pPr>
        <w:spacing w:line="276" w:lineRule="auto"/>
        <w:rPr>
          <w:sz w:val="24"/>
          <w:szCs w:val="24"/>
        </w:rPr>
      </w:pPr>
      <w:r w:rsidRPr="0040419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C1D8E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 w:rsidR="00404196">
        <w:rPr>
          <w:rFonts w:ascii="Times New Roman" w:hAnsi="Times New Roman" w:cs="Times New Roman"/>
          <w:b/>
          <w:sz w:val="24"/>
          <w:szCs w:val="24"/>
        </w:rPr>
        <w:t xml:space="preserve"> Basic information of lung cancer patients included in the present study. </w:t>
      </w:r>
    </w:p>
    <w:tbl>
      <w:tblPr>
        <w:tblStyle w:val="a3"/>
        <w:tblW w:w="900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096"/>
        <w:gridCol w:w="785"/>
        <w:gridCol w:w="1190"/>
        <w:gridCol w:w="1124"/>
        <w:gridCol w:w="1253"/>
        <w:gridCol w:w="2218"/>
      </w:tblGrid>
      <w:tr w:rsidR="00CB389C" w:rsidRPr="00DE6D9E" w:rsidTr="00404196"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Patient ID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>Air pollutio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460AEF" w:rsidRPr="00404196" w:rsidRDefault="00460AEF" w:rsidP="004D26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C16 </w:t>
            </w:r>
            <w:r w:rsidR="00CB389C" w:rsidRPr="004041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</w:t>
            </w:r>
          </w:p>
        </w:tc>
      </w:tr>
      <w:tr w:rsidR="00CB389C" w:rsidRPr="00DE6D9E" w:rsidTr="00404196">
        <w:tc>
          <w:tcPr>
            <w:tcW w:w="1339" w:type="dxa"/>
            <w:tcBorders>
              <w:top w:val="single" w:sz="4" w:space="0" w:color="auto"/>
            </w:tcBorders>
          </w:tcPr>
          <w:p w:rsidR="00E2746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E2746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E2746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2</w:t>
            </w:r>
            <w:r w:rsidR="0078524A"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90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E2746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E2746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3</w:t>
            </w:r>
            <w:r w:rsidR="0078524A"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E2746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E2746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4</w:t>
            </w:r>
            <w:r w:rsidR="0078524A"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0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E27469" w:rsidRPr="00DE6D9E" w:rsidRDefault="00E2746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E2746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5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8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09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9312A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1F4B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3316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213F26"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  <w:r w:rsidR="0078524A"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D1711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E056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D1711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E056B9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D1711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E056B9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  <w:r w:rsidR="0078524A"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7A77C9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096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0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7A77C9" w:rsidRPr="00DE6D9E" w:rsidRDefault="007A77C9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7A77C9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223BF9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6D0CA4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23BF9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6D0CA4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23BF9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  <w:r w:rsidRPr="00DE6D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6D0CA4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23BF9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6D0CA4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23BF9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6D0CA4"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BA40B0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3</w:t>
            </w:r>
          </w:p>
        </w:tc>
        <w:tc>
          <w:tcPr>
            <w:tcW w:w="1096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0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BA40B0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00005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5B3DD1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00005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5B3DD1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C5290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6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A35D56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C5290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A35D56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C5290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A35D56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BA40B0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1096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90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BA40B0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BA40B0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0</w:t>
            </w:r>
          </w:p>
        </w:tc>
        <w:tc>
          <w:tcPr>
            <w:tcW w:w="1096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90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BA40B0" w:rsidRPr="00DE6D9E" w:rsidRDefault="00BA40B0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BA40B0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43A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1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553E4C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643A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553E4C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643A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3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553E4C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86753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D34F3C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86753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D34F3C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6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1E095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B4470E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1E0958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B4470E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  <w:r w:rsidR="006E5EF4" w:rsidRPr="00DE6D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1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2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10069E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446A1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10069E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446A1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10069E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6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446A1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56786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074091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56786F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074091"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59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0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69285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1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A373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9285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A373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9285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A373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92851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A373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7F540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3C1EE0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7F540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6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3C1EE0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7F540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3C1EE0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7F540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3C1EE0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7F5403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69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3C1EE0"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1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hint="eastAsia"/>
                <w:lang w:eastAsia="zh-CN"/>
              </w:rPr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  <w:r w:rsidR="006E5EF4" w:rsidRPr="00DE6D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B74B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3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D2614">
              <w:t>+</w:t>
            </w:r>
          </w:p>
        </w:tc>
      </w:tr>
      <w:tr w:rsidR="0060545D" w:rsidRPr="00DE6D9E" w:rsidTr="006B74B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4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D2614">
              <w:t>+</w:t>
            </w:r>
          </w:p>
        </w:tc>
      </w:tr>
      <w:tr w:rsidR="0060545D" w:rsidRPr="00DE6D9E" w:rsidTr="006B74B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5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D2614">
              <w:t>+</w:t>
            </w:r>
          </w:p>
        </w:tc>
      </w:tr>
      <w:tr w:rsidR="00CB389C" w:rsidRPr="00DE6D9E" w:rsidTr="00404196">
        <w:tc>
          <w:tcPr>
            <w:tcW w:w="1339" w:type="dxa"/>
          </w:tcPr>
          <w:p w:rsidR="006E5EF4" w:rsidRPr="00DE6D9E" w:rsidRDefault="004D2E61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6</w:t>
            </w:r>
          </w:p>
        </w:tc>
        <w:tc>
          <w:tcPr>
            <w:tcW w:w="1096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90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E5EF4" w:rsidRPr="00DE6D9E" w:rsidRDefault="006E5EF4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vAlign w:val="center"/>
          </w:tcPr>
          <w:p w:rsidR="006E5EF4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DDF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2C1CF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7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C7C0D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C1CF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8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C7C0D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C1CF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79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9C7C0D">
              <w:rPr>
                <w:rFonts w:hint="eastAsia"/>
                <w:lang w:eastAsia="zh-CN"/>
              </w:rPr>
              <w:t>+</w:t>
            </w:r>
          </w:p>
        </w:tc>
      </w:tr>
      <w:tr w:rsidR="0060545D" w:rsidRPr="00DE6D9E" w:rsidTr="002475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80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863D70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2475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81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863D70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2475FD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82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863D70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94C37">
        <w:tc>
          <w:tcPr>
            <w:tcW w:w="1339" w:type="dxa"/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83</w:t>
            </w:r>
          </w:p>
        </w:tc>
        <w:tc>
          <w:tcPr>
            <w:tcW w:w="1096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8" w:type="dxa"/>
          </w:tcPr>
          <w:p w:rsidR="0060545D" w:rsidRDefault="0060545D" w:rsidP="0060545D">
            <w:pPr>
              <w:jc w:val="center"/>
            </w:pPr>
            <w:r w:rsidRPr="00FF37A6">
              <w:rPr>
                <w:rFonts w:hint="eastAsia"/>
                <w:lang w:eastAsia="zh-CN"/>
              </w:rPr>
              <w:t>—</w:t>
            </w:r>
          </w:p>
        </w:tc>
      </w:tr>
      <w:tr w:rsidR="0060545D" w:rsidRPr="00DE6D9E" w:rsidTr="00694C37">
        <w:tc>
          <w:tcPr>
            <w:tcW w:w="1339" w:type="dxa"/>
            <w:tcBorders>
              <w:bottom w:val="single" w:sz="4" w:space="0" w:color="auto"/>
            </w:tcBorders>
          </w:tcPr>
          <w:p w:rsidR="0060545D" w:rsidRPr="00DE6D9E" w:rsidRDefault="0060545D" w:rsidP="00CB38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hAnsi="Times New Roman" w:cs="Times New Roman"/>
                <w:sz w:val="24"/>
                <w:szCs w:val="24"/>
              </w:rPr>
              <w:t>P8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60545D" w:rsidRPr="00DE6D9E" w:rsidRDefault="0060545D" w:rsidP="00CB389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D9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60545D" w:rsidRDefault="0060545D" w:rsidP="0060545D">
            <w:pPr>
              <w:jc w:val="center"/>
            </w:pPr>
            <w:r w:rsidRPr="00FF37A6">
              <w:rPr>
                <w:rFonts w:hint="eastAsia"/>
                <w:lang w:eastAsia="zh-CN"/>
              </w:rPr>
              <w:t>—</w:t>
            </w:r>
          </w:p>
        </w:tc>
      </w:tr>
    </w:tbl>
    <w:p w:rsidR="00176AD7" w:rsidRPr="0006405B" w:rsidRDefault="00040F3D" w:rsidP="00C528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6405B">
        <w:rPr>
          <w:rFonts w:ascii="Times New Roman" w:hAnsi="Times New Roman" w:cs="Times New Roman"/>
          <w:sz w:val="24"/>
          <w:szCs w:val="24"/>
        </w:rPr>
        <w:t>*</w:t>
      </w:r>
      <w:r w:rsidRPr="0006405B">
        <w:rPr>
          <w:rFonts w:ascii="Times New Roman" w:hAnsi="Times New Roman" w:cs="Times New Roman"/>
          <w:sz w:val="24"/>
          <w:szCs w:val="24"/>
          <w:lang w:eastAsia="zh-CN"/>
        </w:rPr>
        <w:t>：</w:t>
      </w:r>
      <w:r w:rsidRPr="0006405B">
        <w:rPr>
          <w:rFonts w:ascii="Times New Roman" w:hAnsi="Times New Roman" w:cs="Times New Roman"/>
          <w:sz w:val="24"/>
          <w:szCs w:val="24"/>
        </w:rPr>
        <w:t>Samples selected for target region sequencing.</w:t>
      </w:r>
      <w:r w:rsidR="00C52824" w:rsidRPr="00C52824">
        <w:t xml:space="preserve"> </w:t>
      </w:r>
      <w:r w:rsidR="004D26A2">
        <w:rPr>
          <w:rFonts w:hint="eastAsia"/>
          <w:lang w:eastAsia="zh-CN"/>
        </w:rPr>
        <w:t>+</w:t>
      </w:r>
      <w:r w:rsidR="004D26A2">
        <w:rPr>
          <w:rFonts w:hint="eastAsia"/>
          <w:lang w:eastAsia="zh-CN"/>
        </w:rPr>
        <w:t>：</w:t>
      </w:r>
      <w:r w:rsidR="004D26A2" w:rsidRPr="004D26A2">
        <w:rPr>
          <w:rFonts w:ascii="Times New Roman" w:eastAsia="宋体" w:hAnsi="Times New Roman" w:cs="Times New Roman"/>
          <w:sz w:val="24"/>
          <w:szCs w:val="24"/>
        </w:rPr>
        <w:t>up</w:t>
      </w:r>
      <w:r w:rsidR="004D26A2" w:rsidRPr="004D26A2">
        <w:rPr>
          <w:rFonts w:ascii="Times New Roman" w:eastAsia="宋体" w:hAnsi="Times New Roman" w:cs="Times New Roman"/>
          <w:sz w:val="24"/>
          <w:szCs w:val="24"/>
          <w:lang w:eastAsia="zh-CN"/>
        </w:rPr>
        <w:t>-</w:t>
      </w:r>
      <w:r w:rsidR="004D26A2" w:rsidRPr="004D26A2">
        <w:rPr>
          <w:rFonts w:ascii="Times New Roman" w:eastAsia="宋体" w:hAnsi="Times New Roman" w:cs="Times New Roman"/>
          <w:sz w:val="24"/>
          <w:szCs w:val="24"/>
        </w:rPr>
        <w:t>regulat</w:t>
      </w:r>
      <w:r w:rsidR="004D26A2" w:rsidRPr="004D26A2">
        <w:rPr>
          <w:rFonts w:ascii="Times New Roman" w:eastAsia="宋体" w:hAnsi="Times New Roman" w:cs="Times New Roman"/>
          <w:sz w:val="24"/>
          <w:szCs w:val="24"/>
          <w:lang w:eastAsia="zh-CN"/>
        </w:rPr>
        <w:t>ion</w:t>
      </w:r>
      <w:r w:rsidR="004D26A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;</w:t>
      </w:r>
      <w:r w:rsidR="004D26A2" w:rsidRPr="00E65DDF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  <w:r w:rsidR="004D26A2" w:rsidRPr="00E65DDF">
        <w:rPr>
          <w:rFonts w:hint="eastAsia"/>
          <w:lang w:eastAsia="zh-CN"/>
        </w:rPr>
        <w:t>—：</w:t>
      </w:r>
      <w:proofErr w:type="gramStart"/>
      <w:r w:rsidR="00E65DDF" w:rsidRPr="00E65DDF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d</w:t>
      </w:r>
      <w:r w:rsidR="00E65DDF" w:rsidRPr="00E65DDF">
        <w:rPr>
          <w:rFonts w:ascii="Times New Roman" w:eastAsia="宋体" w:hAnsi="Times New Roman" w:cs="Times New Roman"/>
          <w:sz w:val="24"/>
          <w:szCs w:val="24"/>
        </w:rPr>
        <w:t>own</w:t>
      </w:r>
      <w:r w:rsidR="00E65DDF" w:rsidRPr="00E65DDF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-regulation</w:t>
      </w:r>
      <w:r w:rsidR="00E87B50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/</w:t>
      </w:r>
      <w:r w:rsidR="00E87B50" w:rsidRPr="00E87B50">
        <w:rPr>
          <w:rFonts w:ascii="Times New Roman" w:eastAsia="宋体" w:hAnsi="Times New Roman" w:cs="Times New Roman"/>
          <w:sz w:val="24"/>
          <w:szCs w:val="24"/>
          <w:lang w:eastAsia="zh-CN"/>
        </w:rPr>
        <w:t>no</w:t>
      </w:r>
      <w:proofErr w:type="gramEnd"/>
      <w:r w:rsidR="00E87B50" w:rsidRPr="00E87B50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change</w:t>
      </w:r>
      <w:r w:rsidR="004D26A2">
        <w:rPr>
          <w:rFonts w:hint="eastAsia"/>
          <w:lang w:eastAsia="zh-CN"/>
        </w:rPr>
        <w:t xml:space="preserve">. </w:t>
      </w:r>
      <w:r w:rsidR="00C52824" w:rsidRPr="00C52824">
        <w:rPr>
          <w:rFonts w:ascii="Times New Roman" w:hAnsi="Times New Roman" w:cs="Times New Roman"/>
          <w:sz w:val="24"/>
          <w:szCs w:val="24"/>
          <w:lang w:eastAsia="zh-CN"/>
        </w:rPr>
        <w:t>A: heavily polluted regions; B: moderately polluted regions; C: less polluted regions. AD: adenocarcinoma; SCC: squamous cell carcinoma.</w:t>
      </w:r>
      <w:r w:rsidR="00176AD7" w:rsidRPr="0006405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bookmarkStart w:id="0" w:name="_GoBack"/>
      <w:bookmarkEnd w:id="0"/>
    </w:p>
    <w:p w:rsidR="00176AD7" w:rsidRPr="00176AD7" w:rsidRDefault="00176AD7" w:rsidP="000A0C7B">
      <w:pPr>
        <w:rPr>
          <w:lang w:eastAsia="zh-CN"/>
        </w:rPr>
      </w:pPr>
    </w:p>
    <w:sectPr w:rsidR="00176AD7" w:rsidRPr="00176AD7" w:rsidSect="00ED570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F00" w:rsidRDefault="00054F00" w:rsidP="00176AD7">
      <w:pPr>
        <w:spacing w:after="0" w:line="240" w:lineRule="auto"/>
      </w:pPr>
      <w:r>
        <w:separator/>
      </w:r>
    </w:p>
  </w:endnote>
  <w:endnote w:type="continuationSeparator" w:id="0">
    <w:p w:rsidR="00054F00" w:rsidRDefault="00054F00" w:rsidP="00176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F00" w:rsidRDefault="00054F00" w:rsidP="00176AD7">
      <w:pPr>
        <w:spacing w:after="0" w:line="240" w:lineRule="auto"/>
      </w:pPr>
      <w:r>
        <w:separator/>
      </w:r>
    </w:p>
  </w:footnote>
  <w:footnote w:type="continuationSeparator" w:id="0">
    <w:p w:rsidR="00054F00" w:rsidRDefault="00054F00" w:rsidP="00176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E7"/>
    <w:rsid w:val="00040F3D"/>
    <w:rsid w:val="00054F00"/>
    <w:rsid w:val="0006405B"/>
    <w:rsid w:val="000661C9"/>
    <w:rsid w:val="000A0C7B"/>
    <w:rsid w:val="001061A5"/>
    <w:rsid w:val="00176AD7"/>
    <w:rsid w:val="001F2D35"/>
    <w:rsid w:val="00266B20"/>
    <w:rsid w:val="0028119B"/>
    <w:rsid w:val="002C1D8E"/>
    <w:rsid w:val="00350938"/>
    <w:rsid w:val="003D7B87"/>
    <w:rsid w:val="00404196"/>
    <w:rsid w:val="00460AEF"/>
    <w:rsid w:val="004A052A"/>
    <w:rsid w:val="004D26A2"/>
    <w:rsid w:val="004D2E61"/>
    <w:rsid w:val="004D7A6B"/>
    <w:rsid w:val="004E3781"/>
    <w:rsid w:val="005171F9"/>
    <w:rsid w:val="00530ED0"/>
    <w:rsid w:val="005453E7"/>
    <w:rsid w:val="0060545D"/>
    <w:rsid w:val="006E5EF4"/>
    <w:rsid w:val="0070212F"/>
    <w:rsid w:val="00735A1D"/>
    <w:rsid w:val="0078524A"/>
    <w:rsid w:val="007A77C9"/>
    <w:rsid w:val="008712B1"/>
    <w:rsid w:val="00986897"/>
    <w:rsid w:val="00990269"/>
    <w:rsid w:val="00A4222D"/>
    <w:rsid w:val="00BA40B0"/>
    <w:rsid w:val="00C52824"/>
    <w:rsid w:val="00C653FC"/>
    <w:rsid w:val="00C80D71"/>
    <w:rsid w:val="00C92A72"/>
    <w:rsid w:val="00CB389C"/>
    <w:rsid w:val="00DE6D9E"/>
    <w:rsid w:val="00E20D66"/>
    <w:rsid w:val="00E27469"/>
    <w:rsid w:val="00E65DDF"/>
    <w:rsid w:val="00E87B50"/>
    <w:rsid w:val="00ED181E"/>
    <w:rsid w:val="00ED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6A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6A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6A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6A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6A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6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ha Kanwal</dc:creator>
  <cp:lastModifiedBy>caoy</cp:lastModifiedBy>
  <cp:revision>2</cp:revision>
  <dcterms:created xsi:type="dcterms:W3CDTF">2017-12-11T04:14:00Z</dcterms:created>
  <dcterms:modified xsi:type="dcterms:W3CDTF">2017-12-11T04:14:00Z</dcterms:modified>
</cp:coreProperties>
</file>